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A1D577" w14:textId="77777777" w:rsidR="0088189D" w:rsidRPr="00E125BB" w:rsidRDefault="0088189D" w:rsidP="00132E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>Semi-structured interview guide</w:t>
      </w:r>
    </w:p>
    <w:p w14:paraId="08A9F9C3" w14:textId="02C2A789" w:rsidR="001540E5" w:rsidRPr="00E125BB" w:rsidRDefault="0099591B" w:rsidP="00132E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>Personal data</w:t>
      </w:r>
      <w:r w:rsidR="001540E5"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81AFA1E" w14:textId="77777777" w:rsidR="006E7628" w:rsidRPr="00E125BB" w:rsidRDefault="006E7628" w:rsidP="00132EEA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How old are you?</w:t>
      </w:r>
    </w:p>
    <w:p w14:paraId="0C083B0B" w14:textId="77777777" w:rsidR="006E7628" w:rsidRPr="00E125BB" w:rsidRDefault="006E7628" w:rsidP="00132EEA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When did you finish your medical education?</w:t>
      </w:r>
    </w:p>
    <w:p w14:paraId="0D3BD333" w14:textId="470699EC" w:rsidR="008C6AC5" w:rsidRPr="00E125BB" w:rsidRDefault="006E7628" w:rsidP="00132EEA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Specialization (if any)? </w:t>
      </w:r>
    </w:p>
    <w:p w14:paraId="31A7E51B" w14:textId="77777777" w:rsidR="006E7628" w:rsidRPr="00E125BB" w:rsidRDefault="006E7628" w:rsidP="00132EEA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Can you describe your current position/role at the hospital?</w:t>
      </w:r>
    </w:p>
    <w:p w14:paraId="385DD606" w14:textId="47297C4D" w:rsidR="0088189D" w:rsidRPr="00E125BB" w:rsidRDefault="006910FA" w:rsidP="00132EEA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Do you usually work in multiple </w:t>
      </w:r>
      <w:r w:rsidR="00132EEA" w:rsidRPr="00132EEA">
        <w:rPr>
          <w:rFonts w:ascii="Times New Roman" w:hAnsi="Times New Roman" w:cs="Times New Roman"/>
          <w:sz w:val="24"/>
          <w:szCs w:val="24"/>
          <w:lang w:val="en-US"/>
        </w:rPr>
        <w:t xml:space="preserve">healthcare </w:t>
      </w:r>
      <w:r w:rsidRPr="00E125BB">
        <w:rPr>
          <w:rFonts w:ascii="Times New Roman" w:hAnsi="Times New Roman" w:cs="Times New Roman"/>
          <w:sz w:val="24"/>
          <w:szCs w:val="24"/>
          <w:lang w:val="en-US"/>
        </w:rPr>
        <w:t>facilities? For example, inpatient ward,</w:t>
      </w:r>
      <w:r w:rsidR="00132E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2EEA" w:rsidRPr="00E125BB">
        <w:rPr>
          <w:rFonts w:ascii="Times New Roman" w:hAnsi="Times New Roman" w:cs="Times New Roman"/>
          <w:sz w:val="24"/>
          <w:szCs w:val="24"/>
          <w:lang w:val="en-US"/>
        </w:rPr>
        <w:t>emergency</w:t>
      </w:r>
      <w:r w:rsidR="00132EEA" w:rsidRPr="00132EEA">
        <w:rPr>
          <w:rFonts w:ascii="Times New Roman" w:hAnsi="Times New Roman" w:cs="Times New Roman"/>
          <w:sz w:val="24"/>
          <w:szCs w:val="24"/>
          <w:lang w:val="en-US"/>
        </w:rPr>
        <w:t xml:space="preserve"> room</w:t>
      </w:r>
      <w:r w:rsidR="00132EE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32EEA" w:rsidRPr="00132E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etc. </w:t>
      </w:r>
    </w:p>
    <w:p w14:paraId="48EE268B" w14:textId="77777777" w:rsidR="0088189D" w:rsidRPr="00E125BB" w:rsidRDefault="006910FA" w:rsidP="00132EEA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Previous experience with EHR (which types of EHR systems have you used before)?</w:t>
      </w:r>
    </w:p>
    <w:p w14:paraId="6349A696" w14:textId="73498686" w:rsidR="009A28A0" w:rsidRPr="00E125BB" w:rsidRDefault="006910FA" w:rsidP="00132E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aining in/experience with the new EHR system </w:t>
      </w:r>
    </w:p>
    <w:p w14:paraId="61A71846" w14:textId="0DAAC935" w:rsidR="00DF7DAC" w:rsidRPr="00E125BB" w:rsidRDefault="006910FA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How long have you been using the new EHR</w:t>
      </w:r>
      <w:r w:rsidR="00284A3F" w:rsidRPr="00E125B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ABEB589" w14:textId="6E63AF07" w:rsidR="006910FA" w:rsidRPr="00E125BB" w:rsidRDefault="006910FA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How often do you use the new </w:t>
      </w:r>
      <w:r w:rsidR="0088189D" w:rsidRPr="00E125BB">
        <w:rPr>
          <w:rFonts w:ascii="Times New Roman" w:hAnsi="Times New Roman" w:cs="Times New Roman"/>
          <w:sz w:val="24"/>
          <w:szCs w:val="24"/>
          <w:lang w:val="en-US"/>
        </w:rPr>
        <w:t>EHR in</w:t>
      </w: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 your work? </w:t>
      </w:r>
    </w:p>
    <w:p w14:paraId="0EDF079C" w14:textId="458FF17D" w:rsidR="006910FA" w:rsidRPr="00E125BB" w:rsidRDefault="006910FA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Can you tell me a bit about the training you have received in the use of the new EHR? </w:t>
      </w:r>
    </w:p>
    <w:p w14:paraId="5A163F50" w14:textId="345359AB" w:rsidR="009448A8" w:rsidRPr="00E125BB" w:rsidRDefault="006910FA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How do you evaluate the training in the use of the EHR, particularly concerning </w:t>
      </w:r>
      <w:r w:rsidR="00E125BB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Pr="00E125BB">
        <w:rPr>
          <w:rFonts w:ascii="Times New Roman" w:hAnsi="Times New Roman" w:cs="Times New Roman"/>
          <w:sz w:val="24"/>
          <w:szCs w:val="24"/>
          <w:lang w:val="en-US"/>
        </w:rPr>
        <w:t>documentation</w:t>
      </w:r>
      <w:r w:rsidR="001540E5"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4E076CAA" w14:textId="5539F5AE" w:rsidR="009448A8" w:rsidRPr="00E125BB" w:rsidRDefault="006910FA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Are there aspects of the training that you believe could have been improved or done differently</w:t>
      </w:r>
      <w:r w:rsidR="009448A8" w:rsidRPr="00E125B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D896857" w14:textId="30FCF906" w:rsidR="001540E5" w:rsidRPr="00E125BB" w:rsidRDefault="0099591B" w:rsidP="00132E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ral questions about medical </w:t>
      </w:r>
      <w:r w:rsidR="006910FA"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>doctors'</w:t>
      </w:r>
      <w:r w:rsidR="006E7628"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erience</w:t>
      </w:r>
      <w:r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EHR documentation </w:t>
      </w:r>
    </w:p>
    <w:p w14:paraId="0C2600AD" w14:textId="150A8982" w:rsidR="0099591B" w:rsidRPr="00E125BB" w:rsidRDefault="006910FA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What kind of information do you document in the EHR</w:t>
      </w:r>
      <w:r w:rsidR="00363489" w:rsidRPr="00E125B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CEB179F" w14:textId="66BAAF53" w:rsidR="0099591B" w:rsidRPr="00E125BB" w:rsidRDefault="0099591B" w:rsidP="00132EEA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Your EHR system has recently been changed. How does this impact your </w:t>
      </w:r>
      <w:r w:rsidR="006910FA" w:rsidRPr="00E125BB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daily documentation process</w:t>
      </w:r>
      <w:r w:rsidRPr="00E125BB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? </w:t>
      </w:r>
      <w:r w:rsidRPr="00E125BB">
        <w:rPr>
          <w:rStyle w:val="eop"/>
          <w:rFonts w:ascii="Times New Roman" w:hAnsi="Times New Roman" w:cs="Times New Roman"/>
          <w:sz w:val="24"/>
          <w:szCs w:val="24"/>
          <w:lang w:val="en-US"/>
        </w:rPr>
        <w:t> </w:t>
      </w:r>
    </w:p>
    <w:p w14:paraId="700630B8" w14:textId="2C933A67" w:rsidR="00E125BB" w:rsidRDefault="0099591B" w:rsidP="00132EEA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lang w:val="en-US"/>
        </w:rPr>
      </w:pPr>
      <w:r w:rsidRPr="00E125BB">
        <w:rPr>
          <w:rStyle w:val="normaltextrun"/>
          <w:lang w:val="en-US"/>
        </w:rPr>
        <w:t>                       a. What has become easier than before?</w:t>
      </w:r>
    </w:p>
    <w:p w14:paraId="513FD7F8" w14:textId="08102FCB" w:rsidR="0099591B" w:rsidRPr="00E125BB" w:rsidRDefault="0099591B" w:rsidP="00132EEA">
      <w:pPr>
        <w:pStyle w:val="paragraph"/>
        <w:spacing w:before="0" w:beforeAutospacing="0" w:after="0" w:afterAutospacing="0" w:line="360" w:lineRule="auto"/>
        <w:ind w:left="1416"/>
        <w:textAlignment w:val="baseline"/>
        <w:rPr>
          <w:lang w:val="en-US"/>
        </w:rPr>
      </w:pPr>
      <w:r w:rsidRPr="00E125BB">
        <w:rPr>
          <w:rStyle w:val="normaltextrun"/>
          <w:lang w:val="en-US"/>
        </w:rPr>
        <w:t>b. What has become more difficult?</w:t>
      </w:r>
    </w:p>
    <w:p w14:paraId="400E677C" w14:textId="28B73A19" w:rsidR="00A60082" w:rsidRPr="00E125BB" w:rsidRDefault="0099591B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When do you prefer to document patient data/clinical work (prior to, during, or after the patient's visit</w:t>
      </w:r>
      <w:r w:rsidR="001540E5" w:rsidRPr="00E125BB">
        <w:rPr>
          <w:rFonts w:ascii="Times New Roman" w:hAnsi="Times New Roman" w:cs="Times New Roman"/>
          <w:sz w:val="24"/>
          <w:szCs w:val="24"/>
          <w:lang w:val="en-US"/>
        </w:rPr>
        <w:t>)?</w:t>
      </w:r>
    </w:p>
    <w:p w14:paraId="5164C8DF" w14:textId="751F4D27" w:rsidR="00363489" w:rsidRPr="00E125BB" w:rsidRDefault="006910FA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Can you think of any modifications to the EHR that would simplify the documentation process</w:t>
      </w:r>
      <w:r w:rsidR="00363489" w:rsidRPr="00E125B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AD6EF80" w14:textId="0751472C" w:rsidR="00C35F82" w:rsidRPr="00E125BB" w:rsidRDefault="00C35F82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hat is your opinion on the purpose of documentation?</w:t>
      </w:r>
    </w:p>
    <w:p w14:paraId="38C3BC13" w14:textId="079F188B" w:rsidR="001540E5" w:rsidRPr="00E125BB" w:rsidRDefault="006910FA" w:rsidP="00132E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>Documentation method (free text/</w:t>
      </w:r>
      <w:bookmarkStart w:id="0" w:name="_Hlk170753732"/>
      <w:r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andardized </w:t>
      </w:r>
      <w:bookmarkEnd w:id="0"/>
      <w:r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>documentation)</w:t>
      </w:r>
    </w:p>
    <w:p w14:paraId="009D3F05" w14:textId="2F23897C" w:rsidR="001540E5" w:rsidRPr="00E125BB" w:rsidRDefault="004F548D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When documenting patient information, which format do you prefer (free text, standardized/structured format (SNOMED</w:t>
      </w:r>
      <w:r w:rsidR="00132EEA">
        <w:rPr>
          <w:rFonts w:ascii="Times New Roman" w:hAnsi="Times New Roman" w:cs="Times New Roman"/>
          <w:sz w:val="24"/>
          <w:szCs w:val="24"/>
          <w:lang w:val="en-US"/>
        </w:rPr>
        <w:t xml:space="preserve"> CT</w:t>
      </w:r>
      <w:r w:rsidRPr="00E125BB">
        <w:rPr>
          <w:rFonts w:ascii="Times New Roman" w:hAnsi="Times New Roman" w:cs="Times New Roman"/>
          <w:sz w:val="24"/>
          <w:szCs w:val="24"/>
          <w:lang w:val="en-US"/>
        </w:rPr>
        <w:t>/ templates))</w:t>
      </w:r>
      <w:r w:rsidR="001540E5"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19A5988D" w14:textId="326DC49E" w:rsidR="001540E5" w:rsidRPr="00E125BB" w:rsidRDefault="001540E5" w:rsidP="00132EE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. </w:t>
      </w:r>
      <w:r w:rsidR="0099591B" w:rsidRPr="00E125BB">
        <w:rPr>
          <w:rFonts w:ascii="Times New Roman" w:hAnsi="Times New Roman" w:cs="Times New Roman"/>
          <w:sz w:val="24"/>
          <w:szCs w:val="24"/>
          <w:lang w:val="en-US"/>
        </w:rPr>
        <w:t>Why do you prefer this method of documentation?</w:t>
      </w:r>
    </w:p>
    <w:p w14:paraId="6E435937" w14:textId="05250B49" w:rsidR="001540E5" w:rsidRPr="00E125BB" w:rsidRDefault="001540E5" w:rsidP="00132EE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b. </w:t>
      </w:r>
      <w:r w:rsidR="0099591B" w:rsidRPr="00E125BB">
        <w:rPr>
          <w:rFonts w:ascii="Times New Roman" w:hAnsi="Times New Roman" w:cs="Times New Roman"/>
          <w:sz w:val="24"/>
          <w:szCs w:val="24"/>
          <w:lang w:val="en-US"/>
        </w:rPr>
        <w:t>What are the benefits and challenges of your preferred documentation</w:t>
      </w:r>
      <w:r w:rsidR="006E7628"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 method</w:t>
      </w:r>
      <w:r w:rsidR="0099591B" w:rsidRPr="00E125B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C894801" w14:textId="7EE10809" w:rsidR="001540E5" w:rsidRPr="00E125BB" w:rsidRDefault="006E7628" w:rsidP="00132EEA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Can you describe the types of information you typically document using free text versus </w:t>
      </w:r>
      <w:r w:rsidR="004F548D"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standardized </w:t>
      </w:r>
      <w:r w:rsidRPr="00E125BB">
        <w:rPr>
          <w:rFonts w:ascii="Times New Roman" w:hAnsi="Times New Roman" w:cs="Times New Roman"/>
          <w:sz w:val="24"/>
          <w:szCs w:val="24"/>
          <w:lang w:val="en-US"/>
        </w:rPr>
        <w:t>documentation</w:t>
      </w:r>
      <w:r w:rsidR="001540E5"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5393C769" w14:textId="14BD01C2" w:rsidR="006E7628" w:rsidRPr="00E125BB" w:rsidRDefault="004F548D" w:rsidP="00132EEA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Which factors </w:t>
      </w:r>
      <w:r w:rsidR="00E125BB">
        <w:rPr>
          <w:rFonts w:ascii="Times New Roman" w:hAnsi="Times New Roman" w:cs="Times New Roman"/>
          <w:sz w:val="24"/>
          <w:szCs w:val="24"/>
          <w:lang w:val="en-US"/>
        </w:rPr>
        <w:t>impact</w:t>
      </w: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 your choice of documentation format?</w:t>
      </w:r>
    </w:p>
    <w:p w14:paraId="7F414478" w14:textId="60E9B4C2" w:rsidR="001540E5" w:rsidRPr="00E125BB" w:rsidRDefault="004F548D" w:rsidP="00132EEA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What do you think about using SNOMED </w:t>
      </w:r>
      <w:r w:rsidR="00132EEA">
        <w:rPr>
          <w:rFonts w:ascii="Times New Roman" w:hAnsi="Times New Roman" w:cs="Times New Roman"/>
          <w:sz w:val="24"/>
          <w:szCs w:val="24"/>
          <w:lang w:val="en-US"/>
        </w:rPr>
        <w:t xml:space="preserve">CT </w:t>
      </w:r>
      <w:r w:rsidRPr="00E125BB">
        <w:rPr>
          <w:rFonts w:ascii="Times New Roman" w:hAnsi="Times New Roman" w:cs="Times New Roman"/>
          <w:sz w:val="24"/>
          <w:szCs w:val="24"/>
          <w:lang w:val="en-US"/>
        </w:rPr>
        <w:t>to document patient diagnoses and procedures</w:t>
      </w:r>
      <w:r w:rsidR="001540E5"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20A3FAC1" w14:textId="318A9B72" w:rsidR="00132EEA" w:rsidRPr="00132EEA" w:rsidRDefault="004F548D" w:rsidP="00132EEA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Has SNOMED </w:t>
      </w:r>
      <w:r w:rsidR="00132EEA">
        <w:rPr>
          <w:rFonts w:ascii="Times New Roman" w:hAnsi="Times New Roman" w:cs="Times New Roman"/>
          <w:sz w:val="24"/>
          <w:szCs w:val="24"/>
          <w:lang w:val="en-US"/>
        </w:rPr>
        <w:t xml:space="preserve">CT </w:t>
      </w:r>
      <w:r w:rsidRPr="00E125BB">
        <w:rPr>
          <w:rFonts w:ascii="Times New Roman" w:hAnsi="Times New Roman" w:cs="Times New Roman"/>
          <w:sz w:val="24"/>
          <w:szCs w:val="24"/>
          <w:lang w:val="en-US"/>
        </w:rPr>
        <w:t>influenced your documentation practice? If so, how</w:t>
      </w:r>
      <w:r w:rsidR="00C85668"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45145440" w14:textId="40F2579E" w:rsidR="00363489" w:rsidRPr="00E125BB" w:rsidRDefault="004F548D" w:rsidP="00132E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b/>
          <w:bCs/>
          <w:sz w:val="24"/>
          <w:szCs w:val="24"/>
          <w:lang w:val="en-US"/>
        </w:rPr>
        <w:t>Templates</w:t>
      </w:r>
    </w:p>
    <w:p w14:paraId="37F10713" w14:textId="5AA288D3" w:rsidR="00363489" w:rsidRPr="00E125BB" w:rsidRDefault="004F548D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Do you have experience using templates</w:t>
      </w:r>
      <w:r w:rsidR="00363489" w:rsidRPr="00E125B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A960D95" w14:textId="69B07B6E" w:rsidR="005724D8" w:rsidRPr="00E125BB" w:rsidRDefault="004F548D" w:rsidP="00132EEA">
      <w:pPr>
        <w:pStyle w:val="ListParagraph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i/>
          <w:iCs/>
          <w:sz w:val="24"/>
          <w:szCs w:val="24"/>
          <w:lang w:val="en-US"/>
        </w:rPr>
        <w:t>Do you use templates for post-operative description, for the procedures you perform</w:t>
      </w:r>
      <w:r w:rsidR="00E125BB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E125B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125BB">
        <w:rPr>
          <w:rFonts w:ascii="Times New Roman" w:hAnsi="Times New Roman" w:cs="Times New Roman"/>
          <w:i/>
          <w:iCs/>
          <w:sz w:val="24"/>
          <w:szCs w:val="24"/>
          <w:lang w:val="en-US"/>
        </w:rPr>
        <w:t>etc.</w:t>
      </w:r>
      <w:r w:rsidRPr="00E125BB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0EFD7DBB" w14:textId="547CE533" w:rsidR="00363489" w:rsidRPr="00E125BB" w:rsidRDefault="004F548D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What advantages or disadvantages do you see in using templates for clinical documentation</w:t>
      </w:r>
      <w:r w:rsidR="00363489" w:rsidRPr="00E125B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1B2055A" w14:textId="50D747B0" w:rsidR="00363489" w:rsidRPr="00E125BB" w:rsidRDefault="004F548D" w:rsidP="00132EE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Do you usually create or use your own templates for documenting clinical data</w:t>
      </w:r>
      <w:r w:rsidR="00363489" w:rsidRPr="00E125BB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 If yes, what is the reason for that?</w:t>
      </w:r>
    </w:p>
    <w:p w14:paraId="27693EAB" w14:textId="0EF89EE0" w:rsidR="00F5250E" w:rsidRPr="00E125BB" w:rsidRDefault="00C35F82" w:rsidP="00132E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Is there anything important about clinical documentation that we haven't discussed</w:t>
      </w:r>
      <w:r w:rsidR="00F5250E" w:rsidRPr="00E125BB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8BC088B" w14:textId="77777777" w:rsidR="00C35F82" w:rsidRPr="00E125BB" w:rsidRDefault="00C35F82" w:rsidP="00132E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5BB">
        <w:rPr>
          <w:rFonts w:ascii="Times New Roman" w:hAnsi="Times New Roman" w:cs="Times New Roman"/>
          <w:sz w:val="24"/>
          <w:szCs w:val="24"/>
          <w:lang w:val="en-US"/>
        </w:rPr>
        <w:t>Thank you for your participation!</w:t>
      </w:r>
    </w:p>
    <w:p w14:paraId="359C2092" w14:textId="77777777" w:rsidR="00C35F82" w:rsidRPr="00E125BB" w:rsidRDefault="00C35F82" w:rsidP="00132E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903389" w14:textId="77777777" w:rsidR="00A35BA7" w:rsidRPr="00E125BB" w:rsidRDefault="00A35BA7" w:rsidP="00132EE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35BA7" w:rsidRPr="00E12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0E3944"/>
    <w:multiLevelType w:val="multilevel"/>
    <w:tmpl w:val="41AE1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3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2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DD56C4"/>
    <w:multiLevelType w:val="multilevel"/>
    <w:tmpl w:val="41AE1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3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2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08012A"/>
    <w:multiLevelType w:val="multilevel"/>
    <w:tmpl w:val="B15CC3B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180232"/>
    <w:multiLevelType w:val="multilevel"/>
    <w:tmpl w:val="41AE1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3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2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CE0741"/>
    <w:multiLevelType w:val="multilevel"/>
    <w:tmpl w:val="11D2F6B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F66006"/>
    <w:multiLevelType w:val="multilevel"/>
    <w:tmpl w:val="11D2F6B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002195"/>
    <w:multiLevelType w:val="hybridMultilevel"/>
    <w:tmpl w:val="3DAA2CAA"/>
    <w:lvl w:ilvl="0" w:tplc="855A5C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5DA1AB6"/>
    <w:multiLevelType w:val="multilevel"/>
    <w:tmpl w:val="41AE1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3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2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B1B2858"/>
    <w:multiLevelType w:val="hybridMultilevel"/>
    <w:tmpl w:val="D11E197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8548D0"/>
    <w:multiLevelType w:val="multilevel"/>
    <w:tmpl w:val="336E62E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FC85D9E"/>
    <w:multiLevelType w:val="multilevel"/>
    <w:tmpl w:val="A5506A5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167061">
    <w:abstractNumId w:val="7"/>
  </w:num>
  <w:num w:numId="2" w16cid:durableId="1036199581">
    <w:abstractNumId w:val="6"/>
  </w:num>
  <w:num w:numId="3" w16cid:durableId="1332953298">
    <w:abstractNumId w:val="2"/>
  </w:num>
  <w:num w:numId="4" w16cid:durableId="1854299949">
    <w:abstractNumId w:val="9"/>
  </w:num>
  <w:num w:numId="5" w16cid:durableId="1698507490">
    <w:abstractNumId w:val="4"/>
  </w:num>
  <w:num w:numId="6" w16cid:durableId="404258696">
    <w:abstractNumId w:val="8"/>
  </w:num>
  <w:num w:numId="7" w16cid:durableId="102848934">
    <w:abstractNumId w:val="1"/>
  </w:num>
  <w:num w:numId="8" w16cid:durableId="663167893">
    <w:abstractNumId w:val="0"/>
  </w:num>
  <w:num w:numId="9" w16cid:durableId="25643548">
    <w:abstractNumId w:val="5"/>
  </w:num>
  <w:num w:numId="10" w16cid:durableId="1501626399">
    <w:abstractNumId w:val="3"/>
  </w:num>
  <w:num w:numId="11" w16cid:durableId="19430308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0E5"/>
    <w:rsid w:val="000003D5"/>
    <w:rsid w:val="00067629"/>
    <w:rsid w:val="0008622B"/>
    <w:rsid w:val="000A0EFE"/>
    <w:rsid w:val="000C4AA4"/>
    <w:rsid w:val="000E0709"/>
    <w:rsid w:val="000F3DAE"/>
    <w:rsid w:val="00132EEA"/>
    <w:rsid w:val="00140AC7"/>
    <w:rsid w:val="001540E5"/>
    <w:rsid w:val="0017231C"/>
    <w:rsid w:val="00184CA1"/>
    <w:rsid w:val="002020C7"/>
    <w:rsid w:val="00284A3F"/>
    <w:rsid w:val="002A534F"/>
    <w:rsid w:val="002B1A92"/>
    <w:rsid w:val="002F5352"/>
    <w:rsid w:val="00363489"/>
    <w:rsid w:val="003A32C9"/>
    <w:rsid w:val="003D5FA6"/>
    <w:rsid w:val="003E62E3"/>
    <w:rsid w:val="004C4D1D"/>
    <w:rsid w:val="004C5B9A"/>
    <w:rsid w:val="004F548D"/>
    <w:rsid w:val="004F6266"/>
    <w:rsid w:val="00511F9D"/>
    <w:rsid w:val="00522E54"/>
    <w:rsid w:val="0053655F"/>
    <w:rsid w:val="00553337"/>
    <w:rsid w:val="005724D8"/>
    <w:rsid w:val="00577E17"/>
    <w:rsid w:val="00636D9E"/>
    <w:rsid w:val="00686007"/>
    <w:rsid w:val="006910FA"/>
    <w:rsid w:val="006A6BAD"/>
    <w:rsid w:val="006B5961"/>
    <w:rsid w:val="006E3B52"/>
    <w:rsid w:val="006E7628"/>
    <w:rsid w:val="00742ADD"/>
    <w:rsid w:val="007513A2"/>
    <w:rsid w:val="0078632D"/>
    <w:rsid w:val="007E61D5"/>
    <w:rsid w:val="00826F7C"/>
    <w:rsid w:val="00855FDD"/>
    <w:rsid w:val="008647EE"/>
    <w:rsid w:val="0088189D"/>
    <w:rsid w:val="00893F51"/>
    <w:rsid w:val="008A2F1E"/>
    <w:rsid w:val="008A60AE"/>
    <w:rsid w:val="008C6AC5"/>
    <w:rsid w:val="009448A8"/>
    <w:rsid w:val="0098526F"/>
    <w:rsid w:val="0099591B"/>
    <w:rsid w:val="009A009F"/>
    <w:rsid w:val="009A179C"/>
    <w:rsid w:val="009A28A0"/>
    <w:rsid w:val="00A229A4"/>
    <w:rsid w:val="00A35BA7"/>
    <w:rsid w:val="00A50AAA"/>
    <w:rsid w:val="00A60082"/>
    <w:rsid w:val="00A943C6"/>
    <w:rsid w:val="00AE77F6"/>
    <w:rsid w:val="00AF28DE"/>
    <w:rsid w:val="00B13EF1"/>
    <w:rsid w:val="00B56408"/>
    <w:rsid w:val="00B57AC6"/>
    <w:rsid w:val="00BB4C41"/>
    <w:rsid w:val="00BD1159"/>
    <w:rsid w:val="00BD77D5"/>
    <w:rsid w:val="00C27366"/>
    <w:rsid w:val="00C35F82"/>
    <w:rsid w:val="00C4778D"/>
    <w:rsid w:val="00C508BA"/>
    <w:rsid w:val="00C85668"/>
    <w:rsid w:val="00CC777C"/>
    <w:rsid w:val="00D17CF4"/>
    <w:rsid w:val="00D24F6C"/>
    <w:rsid w:val="00DB6EFB"/>
    <w:rsid w:val="00DD225F"/>
    <w:rsid w:val="00DF7DAC"/>
    <w:rsid w:val="00E125BB"/>
    <w:rsid w:val="00E456F0"/>
    <w:rsid w:val="00E747D6"/>
    <w:rsid w:val="00EB4A0E"/>
    <w:rsid w:val="00F15387"/>
    <w:rsid w:val="00F5250E"/>
    <w:rsid w:val="00F75796"/>
    <w:rsid w:val="00FB2DDA"/>
    <w:rsid w:val="00FC0006"/>
    <w:rsid w:val="00FF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79D793"/>
  <w15:chartTrackingRefBased/>
  <w15:docId w15:val="{78234869-91AE-40DA-8742-8B0906F27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0E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0E5"/>
    <w:pPr>
      <w:ind w:left="720"/>
      <w:contextualSpacing/>
    </w:pPr>
  </w:style>
  <w:style w:type="paragraph" w:styleId="Revision">
    <w:name w:val="Revision"/>
    <w:hidden/>
    <w:uiPriority w:val="99"/>
    <w:semiHidden/>
    <w:rsid w:val="003D5F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6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D1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35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customStyle="1" w:styleId="paragraph">
    <w:name w:val="paragraph"/>
    <w:basedOn w:val="Normal"/>
    <w:rsid w:val="009959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normaltextrun">
    <w:name w:val="normaltextrun"/>
    <w:basedOn w:val="DefaultParagraphFont"/>
    <w:rsid w:val="0099591B"/>
  </w:style>
  <w:style w:type="character" w:customStyle="1" w:styleId="eop">
    <w:name w:val="eop"/>
    <w:basedOn w:val="DefaultParagraphFont"/>
    <w:rsid w:val="00995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83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67223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4709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70343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6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154</Characters>
  <Application>Microsoft Office Word</Application>
  <DocSecurity>0</DocSecurity>
  <Lines>50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Golburean</dc:creator>
  <cp:keywords/>
  <dc:description/>
  <cp:lastModifiedBy>Olga Golburean</cp:lastModifiedBy>
  <cp:revision>11</cp:revision>
  <cp:lastPrinted>2023-12-04T07:26:00Z</cp:lastPrinted>
  <dcterms:created xsi:type="dcterms:W3CDTF">2023-11-08T20:52:00Z</dcterms:created>
  <dcterms:modified xsi:type="dcterms:W3CDTF">2024-07-0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26d69d-59f7-456c-8677-088507dacf7d</vt:lpwstr>
  </property>
</Properties>
</file>